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9068BEE" w:rsidR="00EA3D3C" w:rsidRDefault="00654E8F" w:rsidP="008126E3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8126E3">
        <w:t>Table</w:t>
      </w:r>
    </w:p>
    <w:p w14:paraId="16AE79AE" w14:textId="176A0233" w:rsidR="008126E3" w:rsidRDefault="008126E3" w:rsidP="008126E3">
      <w:pPr>
        <w:ind w:firstLine="480"/>
      </w:pPr>
      <w:bookmarkStart w:id="0" w:name="_Hlk104619083"/>
      <w:r>
        <w:rPr>
          <w:rFonts w:hint="eastAsia"/>
          <w:b/>
        </w:rPr>
        <w:t>Table</w:t>
      </w:r>
      <w:r>
        <w:rPr>
          <w:b/>
        </w:rPr>
        <w:t xml:space="preserve"> </w:t>
      </w:r>
      <w:r>
        <w:rPr>
          <w:rFonts w:hint="eastAsia"/>
          <w:b/>
        </w:rPr>
        <w:t>S1</w:t>
      </w:r>
      <w:r>
        <w:rPr>
          <w:b/>
        </w:rPr>
        <w:t xml:space="preserve">. </w:t>
      </w:r>
      <w:r>
        <w:rPr>
          <w:rFonts w:hint="eastAsia"/>
          <w:b/>
        </w:rPr>
        <w:t>Genes</w:t>
      </w:r>
      <w:r>
        <w:rPr>
          <w:b/>
        </w:rPr>
        <w:t xml:space="preserve"> included in the panel</w:t>
      </w:r>
    </w:p>
    <w:tbl>
      <w:tblPr>
        <w:tblW w:w="7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1328"/>
        <w:gridCol w:w="1328"/>
        <w:gridCol w:w="1328"/>
        <w:gridCol w:w="1328"/>
        <w:gridCol w:w="1328"/>
      </w:tblGrid>
      <w:tr w:rsidR="008126E3" w14:paraId="21998217" w14:textId="77777777" w:rsidTr="00340FAF">
        <w:trPr>
          <w:trHeight w:val="294"/>
        </w:trPr>
        <w:tc>
          <w:tcPr>
            <w:tcW w:w="79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ECD5F" w14:textId="77777777" w:rsidR="008126E3" w:rsidRPr="00EC4B69" w:rsidRDefault="008126E3" w:rsidP="00EC4B69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 w:rsidRPr="00EC4B69">
              <w:rPr>
                <w:rFonts w:cs="Times New Roman"/>
                <w:b/>
                <w:bCs/>
                <w:szCs w:val="24"/>
              </w:rPr>
              <w:t xml:space="preserve">90 genes </w:t>
            </w:r>
          </w:p>
        </w:tc>
      </w:tr>
      <w:tr w:rsidR="008126E3" w14:paraId="2FEF2667" w14:textId="77777777" w:rsidTr="00340FAF">
        <w:trPr>
          <w:trHeight w:val="249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7843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ALK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55E5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ARID1A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E479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ARID1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A4DD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ATM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80E2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B2M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4CB2" w14:textId="77777777" w:rsidR="008126E3" w:rsidRPr="00EC4B69" w:rsidRDefault="008126E3" w:rsidP="00EC4B69">
            <w:pPr>
              <w:spacing w:beforeLines="50" w:after="0"/>
              <w:ind w:firstLineChars="11" w:firstLine="26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BCL2</w:t>
            </w:r>
          </w:p>
        </w:tc>
      </w:tr>
      <w:tr w:rsidR="008126E3" w14:paraId="3CE8B0BB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F9D0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BCL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637A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BCO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FAAA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BIRC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2033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BRA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3991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BTK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3F06" w14:textId="77777777" w:rsidR="008126E3" w:rsidRPr="00EC4B69" w:rsidRDefault="008126E3" w:rsidP="00EC4B69">
            <w:pPr>
              <w:spacing w:beforeLines="50" w:after="0"/>
              <w:ind w:firstLineChars="11" w:firstLine="26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ARD11</w:t>
            </w:r>
          </w:p>
        </w:tc>
      </w:tr>
      <w:tr w:rsidR="008126E3" w14:paraId="1E550506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D0D2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CND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EECA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CND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A7CE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CND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5D62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D274(PDL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4061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D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C9E4" w14:textId="77777777" w:rsidR="008126E3" w:rsidRPr="00EC4B69" w:rsidRDefault="008126E3" w:rsidP="00EC4B69">
            <w:pPr>
              <w:spacing w:beforeLines="50" w:after="0"/>
              <w:ind w:firstLineChars="11" w:firstLine="26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D58</w:t>
            </w:r>
          </w:p>
        </w:tc>
      </w:tr>
      <w:tr w:rsidR="008126E3" w14:paraId="1F99DC34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7ED0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D79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BDEA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D79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975F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DKN2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D76E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DKN2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481D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REBB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605F" w14:textId="77777777" w:rsidR="008126E3" w:rsidRPr="00EC4B69" w:rsidRDefault="008126E3" w:rsidP="00EC4B69">
            <w:pPr>
              <w:spacing w:beforeLines="50" w:after="0"/>
              <w:ind w:firstLineChars="11" w:firstLine="26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XCR4</w:t>
            </w:r>
          </w:p>
        </w:tc>
      </w:tr>
      <w:tr w:rsidR="008126E3" w14:paraId="3AAAE2EC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7980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CXCR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0FB3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DDX3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0499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DNMT3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0865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EP3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E7FB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EPHA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5822" w14:textId="77777777" w:rsidR="008126E3" w:rsidRPr="00EC4B69" w:rsidRDefault="008126E3" w:rsidP="00EC4B69">
            <w:pPr>
              <w:spacing w:beforeLines="50" w:after="0"/>
              <w:ind w:firstLineChars="11" w:firstLine="26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ERBB4</w:t>
            </w:r>
          </w:p>
        </w:tc>
      </w:tr>
      <w:tr w:rsidR="008126E3" w14:paraId="6C164D16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5804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ETV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7AF3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EZH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B2E4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FA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9CFC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FBXW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4650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FGFR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51F0" w14:textId="77777777" w:rsidR="008126E3" w:rsidRPr="00EC4B69" w:rsidRDefault="008126E3" w:rsidP="00EC4B69">
            <w:pPr>
              <w:spacing w:beforeLines="50" w:after="0"/>
              <w:ind w:firstLineChars="11" w:firstLine="26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FOXO1</w:t>
            </w:r>
          </w:p>
        </w:tc>
      </w:tr>
      <w:tr w:rsidR="008126E3" w14:paraId="6F1C756D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2A39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GATA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8F78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GNA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C25D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ID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4678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IDH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5DE3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IKZF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7D58" w14:textId="77777777" w:rsidR="008126E3" w:rsidRPr="00EC4B69" w:rsidRDefault="008126E3" w:rsidP="00EC4B69">
            <w:pPr>
              <w:spacing w:beforeLines="50" w:after="0"/>
              <w:ind w:firstLineChars="11" w:firstLine="26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IRF4</w:t>
            </w:r>
          </w:p>
        </w:tc>
      </w:tr>
      <w:tr w:rsidR="008126E3" w14:paraId="58BE609A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DC59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IRF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FEA6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ITK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089D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JAK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2E80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JAK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B892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JAK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8B3D" w14:textId="77777777" w:rsidR="008126E3" w:rsidRPr="00EC4B69" w:rsidRDefault="008126E3" w:rsidP="00EC4B69">
            <w:pPr>
              <w:spacing w:beforeLines="50" w:after="0"/>
              <w:ind w:firstLineChars="11" w:firstLine="26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KIT</w:t>
            </w:r>
          </w:p>
        </w:tc>
      </w:tr>
      <w:tr w:rsidR="008126E3" w14:paraId="49EE6C8D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CBB0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KLHL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ED50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KMT2A(MLL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EFC1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KMT2D(MLL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82DA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KRA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A077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MAP2K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C2B5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EF2B</w:t>
            </w:r>
          </w:p>
        </w:tc>
      </w:tr>
      <w:tr w:rsidR="008126E3" w14:paraId="146A122E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2C0C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MTO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A57F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MY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CA82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MYD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C11A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NOTCH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0784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NOTCH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4393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AX5</w:t>
            </w:r>
          </w:p>
        </w:tc>
      </w:tr>
      <w:tr w:rsidR="008126E3" w14:paraId="562D3172" w14:textId="77777777" w:rsidTr="00340FAF">
        <w:trPr>
          <w:trHeight w:val="35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35E5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PCL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5B19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PDCD1LG2(PDL 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9DCE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PDGFR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CBDD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PHF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CA02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PIK3C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77B5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IM1</w:t>
            </w:r>
          </w:p>
        </w:tc>
      </w:tr>
      <w:tr w:rsidR="008126E3" w14:paraId="38E6A783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C253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PLCG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B0CE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PRDM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DA0E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PT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1172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RB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0B65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REL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F862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HOA</w:t>
            </w:r>
          </w:p>
        </w:tc>
      </w:tr>
      <w:tr w:rsidR="008126E3" w14:paraId="4225E151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1340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SETD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3CBD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SF3B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0B3C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SGK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B7D6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SMARCA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920A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SOCS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68DD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TAT3</w:t>
            </w:r>
          </w:p>
        </w:tc>
      </w:tr>
      <w:tr w:rsidR="008126E3" w14:paraId="7AE8DD79" w14:textId="77777777" w:rsidTr="00340FAF">
        <w:trPr>
          <w:trHeight w:val="24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C428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STAT5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034D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STAT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99D6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SYK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59C4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TCF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A8CA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TET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3F80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NFAIP3</w:t>
            </w:r>
          </w:p>
        </w:tc>
      </w:tr>
      <w:tr w:rsidR="008126E3" w14:paraId="743DA0BF" w14:textId="77777777" w:rsidTr="00340FAF">
        <w:trPr>
          <w:trHeight w:val="442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57234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TNFRSF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B097C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TP5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7B6A8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TP6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7385B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WHSC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9AF0E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WT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DAE8A" w14:textId="77777777" w:rsidR="008126E3" w:rsidRPr="00EC4B69" w:rsidRDefault="008126E3" w:rsidP="00EC4B69">
            <w:pPr>
              <w:spacing w:beforeLines="50" w:after="0"/>
              <w:rPr>
                <w:rFonts w:cs="Times New Roman"/>
                <w:iCs/>
                <w:szCs w:val="24"/>
              </w:rPr>
            </w:pPr>
            <w:r w:rsidRPr="00EC4B69">
              <w:rPr>
                <w:rFonts w:cs="Times New Roman"/>
                <w:iCs/>
                <w:szCs w:val="24"/>
              </w:rPr>
              <w:t>PO1</w:t>
            </w:r>
          </w:p>
        </w:tc>
      </w:tr>
      <w:bookmarkEnd w:id="0"/>
    </w:tbl>
    <w:p w14:paraId="5B32CF26" w14:textId="77777777" w:rsidR="008126E3" w:rsidRPr="008126E3" w:rsidRDefault="008126E3" w:rsidP="008126E3"/>
    <w:sectPr w:rsidR="008126E3" w:rsidRPr="008126E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B7EBD" w14:textId="77777777" w:rsidR="00BD204C" w:rsidRDefault="00BD204C" w:rsidP="00117666">
      <w:pPr>
        <w:spacing w:after="0"/>
      </w:pPr>
      <w:r>
        <w:separator/>
      </w:r>
    </w:p>
  </w:endnote>
  <w:endnote w:type="continuationSeparator" w:id="0">
    <w:p w14:paraId="35078FFE" w14:textId="77777777" w:rsidR="00BD204C" w:rsidRDefault="00BD20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A233B" w14:textId="77777777" w:rsidR="00BD204C" w:rsidRDefault="00BD204C" w:rsidP="00117666">
      <w:pPr>
        <w:spacing w:after="0"/>
      </w:pPr>
      <w:r>
        <w:separator/>
      </w:r>
    </w:p>
  </w:footnote>
  <w:footnote w:type="continuationSeparator" w:id="0">
    <w:p w14:paraId="70DEE553" w14:textId="77777777" w:rsidR="00BD204C" w:rsidRDefault="00BD20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3586566">
    <w:abstractNumId w:val="0"/>
  </w:num>
  <w:num w:numId="2" w16cid:durableId="1417094985">
    <w:abstractNumId w:val="4"/>
  </w:num>
  <w:num w:numId="3" w16cid:durableId="375930238">
    <w:abstractNumId w:val="1"/>
  </w:num>
  <w:num w:numId="4" w16cid:durableId="193620197">
    <w:abstractNumId w:val="5"/>
  </w:num>
  <w:num w:numId="5" w16cid:durableId="14282377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4047615">
    <w:abstractNumId w:val="3"/>
  </w:num>
  <w:num w:numId="7" w16cid:durableId="193426333">
    <w:abstractNumId w:val="6"/>
  </w:num>
  <w:num w:numId="8" w16cid:durableId="1171719039">
    <w:abstractNumId w:val="6"/>
  </w:num>
  <w:num w:numId="9" w16cid:durableId="1591281722">
    <w:abstractNumId w:val="6"/>
  </w:num>
  <w:num w:numId="10" w16cid:durableId="137964229">
    <w:abstractNumId w:val="6"/>
  </w:num>
  <w:num w:numId="11" w16cid:durableId="234626444">
    <w:abstractNumId w:val="6"/>
  </w:num>
  <w:num w:numId="12" w16cid:durableId="1255162180">
    <w:abstractNumId w:val="6"/>
  </w:num>
  <w:num w:numId="13" w16cid:durableId="1953436876">
    <w:abstractNumId w:val="3"/>
  </w:num>
  <w:num w:numId="14" w16cid:durableId="1866862189">
    <w:abstractNumId w:val="2"/>
  </w:num>
  <w:num w:numId="15" w16cid:durableId="699940061">
    <w:abstractNumId w:val="2"/>
  </w:num>
  <w:num w:numId="16" w16cid:durableId="428165234">
    <w:abstractNumId w:val="2"/>
  </w:num>
  <w:num w:numId="17" w16cid:durableId="1513299302">
    <w:abstractNumId w:val="2"/>
  </w:num>
  <w:num w:numId="18" w16cid:durableId="177238665">
    <w:abstractNumId w:val="2"/>
  </w:num>
  <w:num w:numId="19" w16cid:durableId="1570841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6E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204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B69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庄 喆</cp:lastModifiedBy>
  <cp:revision>3</cp:revision>
  <cp:lastPrinted>2013-10-03T12:51:00Z</cp:lastPrinted>
  <dcterms:created xsi:type="dcterms:W3CDTF">2022-05-28T00:32:00Z</dcterms:created>
  <dcterms:modified xsi:type="dcterms:W3CDTF">2022-05-28T00:32:00Z</dcterms:modified>
</cp:coreProperties>
</file>